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B109A" w14:textId="77777777" w:rsidR="00B14EF8" w:rsidRDefault="002569C0" w:rsidP="002569C0">
      <w:pPr>
        <w:rPr>
          <w:rFonts w:ascii="Arial" w:hAnsi="Arial" w:cs="Arial"/>
        </w:rPr>
      </w:pPr>
      <w:r w:rsidRPr="00B14EF8">
        <w:rPr>
          <w:rFonts w:ascii="Arial" w:hAnsi="Arial" w:cs="Arial"/>
          <w:b/>
          <w:bCs/>
        </w:rPr>
        <w:t>Table S1</w:t>
      </w:r>
      <w:r w:rsidR="00B14EF8">
        <w:rPr>
          <w:rFonts w:ascii="Arial" w:hAnsi="Arial" w:cs="Arial" w:hint="eastAsia"/>
          <w:b/>
          <w:bCs/>
        </w:rPr>
        <w:t>:</w:t>
      </w:r>
      <w:r w:rsidRPr="00B14EF8">
        <w:rPr>
          <w:rFonts w:ascii="Arial" w:hAnsi="Arial" w:cs="Arial"/>
        </w:rPr>
        <w:t xml:space="preserve"> </w:t>
      </w:r>
    </w:p>
    <w:p w14:paraId="4AD7E436" w14:textId="5FEA299B" w:rsidR="002569C0" w:rsidRPr="00B14EF8" w:rsidRDefault="002569C0" w:rsidP="002569C0">
      <w:pPr>
        <w:rPr>
          <w:rFonts w:ascii="Arial" w:hAnsi="Arial" w:cs="Arial"/>
        </w:rPr>
      </w:pPr>
      <w:r w:rsidRPr="00B14EF8">
        <w:rPr>
          <w:rFonts w:ascii="Arial" w:hAnsi="Arial" w:cs="Arial"/>
        </w:rPr>
        <w:t>Results of the environmental parameters measured in the Ross Sea sampling region.</w:t>
      </w:r>
      <w:r w:rsidR="006F45DD" w:rsidRPr="00B14EF8">
        <w:rPr>
          <w:rFonts w:ascii="Arial" w:hAnsi="Arial" w:cs="Arial"/>
        </w:rPr>
        <w:br/>
      </w:r>
      <w:r w:rsidRPr="00B14EF8">
        <w:rPr>
          <w:rFonts w:ascii="Arial" w:hAnsi="Arial" w:cs="Arial"/>
        </w:rPr>
        <w:t>Temp: temperature</w:t>
      </w:r>
      <w:r w:rsidR="00F30D05" w:rsidRPr="00B14EF8">
        <w:rPr>
          <w:rFonts w:ascii="Arial" w:hAnsi="Arial" w:cs="Arial"/>
        </w:rPr>
        <w:t xml:space="preserve"> </w:t>
      </w:r>
      <w:r w:rsidRPr="00B14EF8">
        <w:rPr>
          <w:rFonts w:ascii="Arial" w:hAnsi="Arial" w:cs="Arial"/>
        </w:rPr>
        <w:t>(°C); Sal: salinity</w:t>
      </w:r>
      <w:r w:rsidR="00F30D05" w:rsidRPr="00B14EF8">
        <w:rPr>
          <w:rFonts w:ascii="Arial" w:hAnsi="Arial" w:cs="Arial"/>
        </w:rPr>
        <w:t xml:space="preserve"> </w:t>
      </w:r>
      <w:r w:rsidRPr="00B14EF8">
        <w:rPr>
          <w:rFonts w:ascii="Arial" w:hAnsi="Arial" w:cs="Arial"/>
        </w:rPr>
        <w:t>(PSU); DO: dissolved oxygen</w:t>
      </w:r>
      <w:r w:rsidR="00F30D05" w:rsidRPr="00B14EF8">
        <w:rPr>
          <w:rFonts w:ascii="Arial" w:hAnsi="Arial" w:cs="Arial"/>
        </w:rPr>
        <w:t xml:space="preserve"> </w:t>
      </w:r>
      <w:r w:rsidRPr="00B14EF8">
        <w:rPr>
          <w:rFonts w:ascii="Arial" w:hAnsi="Arial" w:cs="Arial"/>
        </w:rPr>
        <w:t>(</w:t>
      </w:r>
      <w:proofErr w:type="spellStart"/>
      <w:r w:rsidRPr="00B14EF8">
        <w:rPr>
          <w:rFonts w:ascii="Arial" w:hAnsi="Arial" w:cs="Arial"/>
        </w:rPr>
        <w:t>umol</w:t>
      </w:r>
      <w:proofErr w:type="spellEnd"/>
      <w:r w:rsidRPr="00B14EF8">
        <w:rPr>
          <w:rFonts w:ascii="Arial" w:hAnsi="Arial" w:cs="Arial"/>
        </w:rPr>
        <w:t>/kg)</w:t>
      </w:r>
    </w:p>
    <w:tbl>
      <w:tblPr>
        <w:tblW w:w="904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1"/>
        <w:gridCol w:w="822"/>
        <w:gridCol w:w="822"/>
        <w:gridCol w:w="822"/>
        <w:gridCol w:w="1108"/>
        <w:gridCol w:w="283"/>
        <w:gridCol w:w="992"/>
        <w:gridCol w:w="709"/>
        <w:gridCol w:w="851"/>
        <w:gridCol w:w="708"/>
        <w:gridCol w:w="1102"/>
      </w:tblGrid>
      <w:tr w:rsidR="00287281" w:rsidRPr="00B14EF8" w14:paraId="3CACF1D0" w14:textId="5F1E5B3B" w:rsidTr="00287281">
        <w:trPr>
          <w:trHeight w:hRule="exact" w:val="580"/>
          <w:jc w:val="center"/>
        </w:trPr>
        <w:tc>
          <w:tcPr>
            <w:tcW w:w="8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42E109" w14:textId="77777777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BFDA3A" w14:textId="4EE45511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epth (m)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23D99C" w14:textId="2FF1FE6C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Temp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°C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)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5FF6CA" w14:textId="6D99F4CA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al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(PSU)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8B50F1" w14:textId="0E205577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O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umol</w:t>
            </w:r>
            <w:proofErr w:type="spellEnd"/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/kg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94A618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1252A43" w14:textId="7129825D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80ABF95" w14:textId="6FF5616E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epth (m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B6A44D7" w14:textId="43663E37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Temp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°C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E638C15" w14:textId="3D68E628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al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(PSU)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A9EC4FF" w14:textId="023664C8" w:rsidR="00287281" w:rsidRPr="00B14EF8" w:rsidRDefault="00287281" w:rsidP="00B14EF8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14EF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O</w:t>
            </w:r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umol</w:t>
            </w:r>
            <w:proofErr w:type="spellEnd"/>
            <w:r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/kg)</w:t>
            </w:r>
          </w:p>
        </w:tc>
      </w:tr>
      <w:tr w:rsidR="00287281" w:rsidRPr="00B14EF8" w14:paraId="3E55D487" w14:textId="27F826F5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57E3F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0DE1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64628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9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E4911" w14:textId="25F019E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F788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03.03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bottom"/>
          </w:tcPr>
          <w:p w14:paraId="2F89CFF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vAlign w:val="bottom"/>
          </w:tcPr>
          <w:p w14:paraId="000B76D3" w14:textId="3EB48CC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1FDB0E9D" w14:textId="1A9CD3E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11356C8A" w14:textId="0D7ABB10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2CE8EC4E" w14:textId="3866FC60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5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75FB40F2" w14:textId="6A58B605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85.59</w:t>
            </w:r>
          </w:p>
        </w:tc>
      </w:tr>
      <w:tr w:rsidR="00287281" w:rsidRPr="00B14EF8" w14:paraId="65D8CF18" w14:textId="42F769BE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1AC0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448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447A9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FCF4" w14:textId="384D343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FF5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22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979E8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F793" w14:textId="54FCBC8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EBFD" w14:textId="5352EC5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BFFF" w14:textId="2F4264CF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D6BCD" w14:textId="2122157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0722B" w14:textId="684BD181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76.44</w:t>
            </w:r>
          </w:p>
        </w:tc>
      </w:tr>
      <w:tr w:rsidR="00287281" w:rsidRPr="00B14EF8" w14:paraId="112F0F6D" w14:textId="2E48B4CA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DB18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1BE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4BA8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84FD6" w14:textId="746EFBF5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9C7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403.3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849FC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A8D79B" w14:textId="7826A49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FB28AA8" w14:textId="339D6B6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9FFE86C" w14:textId="392D9EEA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47DAB3" w14:textId="26364AB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64C62B4" w14:textId="3FB12D16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51.75</w:t>
            </w:r>
          </w:p>
        </w:tc>
      </w:tr>
      <w:tr w:rsidR="00287281" w:rsidRPr="00B14EF8" w14:paraId="6BCD40C7" w14:textId="2B736B82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F7BE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1F6D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2B03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98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9DF91" w14:textId="7BF43A1B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9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907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07.2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3326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F615C4F" w14:textId="63F353D0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693BD70" w14:textId="0BDCB11D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40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4D66FAF" w14:textId="2C83513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8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13973C8" w14:textId="44CFA73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64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5F02515" w14:textId="0B1B7C10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90.36</w:t>
            </w:r>
          </w:p>
        </w:tc>
      </w:tr>
      <w:tr w:rsidR="00287281" w:rsidRPr="00B14EF8" w14:paraId="376BFE9E" w14:textId="68CB5BB6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15C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FF51F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B811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9570" w14:textId="5D63E46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8B3F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01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48C00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0A9ED" w14:textId="0F1132BF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0CB51" w14:textId="7CC0BB9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A537" w14:textId="08E8B0C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B364" w14:textId="61D2629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A4116" w14:textId="387327D6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76.86</w:t>
            </w:r>
          </w:p>
        </w:tc>
      </w:tr>
      <w:tr w:rsidR="00287281" w:rsidRPr="00B14EF8" w14:paraId="1F42607A" w14:textId="3EEFDF61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3B39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E5B10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8442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BC072" w14:textId="41EA457F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3.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B04E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404.2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4C4D4F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C20CB99" w14:textId="720BA1D5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81C3238" w14:textId="5F1CF95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F93917" w14:textId="7596918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0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DB5FA66" w14:textId="2C5A3C8B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5965C8" w14:textId="34CC1529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51.65</w:t>
            </w:r>
          </w:p>
        </w:tc>
      </w:tr>
      <w:tr w:rsidR="00287281" w:rsidRPr="00B14EF8" w14:paraId="292911AA" w14:textId="67A25F74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EE61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4D2B5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50EE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198E0" w14:textId="608A23F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89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277C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15.4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7FA88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44E5E2" w14:textId="613E9CF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1DF54DC" w14:textId="1CD1591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672282E" w14:textId="2652C05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8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DE237B1" w14:textId="4FA970F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66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34CF03" w14:textId="14548643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94.73</w:t>
            </w:r>
          </w:p>
        </w:tc>
      </w:tr>
      <w:tr w:rsidR="00287281" w:rsidRPr="00B14EF8" w14:paraId="15B82C90" w14:textId="13F6992F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657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CAE11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EBD95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BDD42" w14:textId="342CFF1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42EE7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07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3B93B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A2F0" w14:textId="44F30E9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77117" w14:textId="765C411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98E0" w14:textId="4C39542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1D57" w14:textId="4E5E963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F538C" w14:textId="09AF6CF1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9.88</w:t>
            </w:r>
          </w:p>
        </w:tc>
      </w:tr>
      <w:tr w:rsidR="00287281" w:rsidRPr="00B14EF8" w14:paraId="1C7B1DB9" w14:textId="421519E5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3F37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015F1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6AD25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D422D" w14:textId="68C3361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3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09B1B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93.1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90597B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10E2BC7" w14:textId="4765E85F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6AB352" w14:textId="1DB5965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6B3100" w14:textId="5A558A0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0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EEA80A2" w14:textId="1E9E1DF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E8F3FBB" w14:textId="29F320A9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66.83</w:t>
            </w:r>
          </w:p>
        </w:tc>
      </w:tr>
      <w:tr w:rsidR="00287281" w:rsidRPr="00B14EF8" w14:paraId="12125D32" w14:textId="188CC519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FD8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EDEA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14CB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9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7A54E" w14:textId="7793114B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6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DA151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98.5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C30A5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4541BE" w14:textId="5BC59CC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282F2DD" w14:textId="32F16A1F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01C4F80" w14:textId="728100B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0.64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13075E8" w14:textId="5A05B4C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70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B721397" w14:textId="6F38B554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27.29</w:t>
            </w:r>
          </w:p>
        </w:tc>
      </w:tr>
      <w:tr w:rsidR="00287281" w:rsidRPr="00B14EF8" w14:paraId="1CD8FCF6" w14:textId="12667AF3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E068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42B1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1304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5110C" w14:textId="2DC6949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BAE4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94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DD32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B9451" w14:textId="1F83062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FFAD8" w14:textId="6B81DFF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64284" w14:textId="7079DFF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AA4E" w14:textId="0E9213D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.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6FC2" w14:textId="6D9151B9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9.11</w:t>
            </w:r>
          </w:p>
        </w:tc>
      </w:tr>
      <w:tr w:rsidR="00287281" w:rsidRPr="00B14EF8" w14:paraId="22953A80" w14:textId="66D710C8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D1AD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ABFA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7F6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31659" w14:textId="0FCB3DA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3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D0C14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65.4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1294FF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EDD8DB" w14:textId="5082696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5AAF29" w14:textId="150F3A5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CEA877" w14:textId="043D769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0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55E35F" w14:textId="44FB630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.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3ABC869" w14:textId="7AF909EF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57.18</w:t>
            </w:r>
          </w:p>
        </w:tc>
      </w:tr>
      <w:tr w:rsidR="00287281" w:rsidRPr="00B14EF8" w14:paraId="00683328" w14:textId="50343DD5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152B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2F633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573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EBBB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F194E" w14:textId="0C9EF35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8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C444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99.6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7E6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76969FB" w14:textId="01EAD44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6EA7DE" w14:textId="7B13247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63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830F6F0" w14:textId="286BAF8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90D896F" w14:textId="463A432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67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34FE79" w14:textId="3EFF0D09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52.85</w:t>
            </w:r>
          </w:p>
        </w:tc>
      </w:tr>
      <w:tr w:rsidR="00287281" w:rsidRPr="00B14EF8" w14:paraId="0FF32347" w14:textId="2F136FF4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F3FD4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067A3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47BE1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15243" w14:textId="3EA69FE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A0E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77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BD861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45464" w14:textId="544634F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7923" w14:textId="3F9244C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BABAB" w14:textId="69653725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74B1E" w14:textId="6B0170C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AB132" w14:textId="59A3EBCF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56.99</w:t>
            </w:r>
          </w:p>
        </w:tc>
      </w:tr>
      <w:tr w:rsidR="00287281" w:rsidRPr="00B14EF8" w14:paraId="01D56A12" w14:textId="702C7E90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D0E57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1E9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F1C04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29B05" w14:textId="5C5375A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1F94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85.2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F675A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CD0923" w14:textId="5858CE7D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6D35CE" w14:textId="314FDF6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690315" w14:textId="60394D80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74BAD3" w14:textId="115F095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.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004B60" w14:textId="009A405D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69.67</w:t>
            </w:r>
          </w:p>
        </w:tc>
      </w:tr>
      <w:tr w:rsidR="00287281" w:rsidRPr="00B14EF8" w14:paraId="58A4FE98" w14:textId="0458A5D4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F460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FDC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02F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9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D0D6E" w14:textId="5DC2323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7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92249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04.8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80E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B36B5A8" w14:textId="470CD5F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2491BCD" w14:textId="05F6CA7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59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AEA80D9" w14:textId="67C1177B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0.5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9FBD04" w14:textId="75AEBFF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70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7DE648C" w14:textId="38A3F34C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33.97</w:t>
            </w:r>
          </w:p>
        </w:tc>
      </w:tr>
      <w:tr w:rsidR="00287281" w:rsidRPr="00B14EF8" w14:paraId="64700762" w14:textId="09C420FC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F04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98C37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EB33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2.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FFFD5" w14:textId="482ADE3B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67555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05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D8E3D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D00F6" w14:textId="73F6E00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532F" w14:textId="7A2C0DAF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4AA1" w14:textId="0715EA0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0217" w14:textId="6EBF3D3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21A05" w14:textId="04B9775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94.89</w:t>
            </w:r>
          </w:p>
        </w:tc>
      </w:tr>
      <w:tr w:rsidR="00287281" w:rsidRPr="00B14EF8" w14:paraId="30F7378B" w14:textId="511D0DAE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1BB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D82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25FE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B4D7A" w14:textId="1E0050C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3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10BE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70.3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9196B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13A57F" w14:textId="7A46936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E61452" w14:textId="399D70A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CC04393" w14:textId="67F79DB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38A42D" w14:textId="2169862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.7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A29A36" w14:textId="5A24038B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91.32</w:t>
            </w:r>
          </w:p>
        </w:tc>
      </w:tr>
      <w:tr w:rsidR="00287281" w:rsidRPr="00B14EF8" w14:paraId="2B792A76" w14:textId="1302E6D5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A644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93F37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B09E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6E1F8" w14:textId="258907B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8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A9C9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99.4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15DB9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05B5997" w14:textId="6C4F71E5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AC3159A" w14:textId="684BC9B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6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A02E11C" w14:textId="3E85C1D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0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E0210A4" w14:textId="2C69A7C6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47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15E2B5A" w14:textId="32A8DB84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73.02</w:t>
            </w:r>
          </w:p>
        </w:tc>
      </w:tr>
      <w:tr w:rsidR="00287281" w:rsidRPr="00B14EF8" w14:paraId="48A108C6" w14:textId="44B221D1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EAB4F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E99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505C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542C" w14:textId="470F627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61FDB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76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42E3E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4372" w14:textId="01054712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1B34B" w14:textId="4237E020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84E8" w14:textId="749E089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9AE1" w14:textId="6DBD327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2E2A" w14:textId="12FA1FA3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00.72</w:t>
            </w:r>
          </w:p>
        </w:tc>
      </w:tr>
      <w:tr w:rsidR="00287281" w:rsidRPr="00B14EF8" w14:paraId="64C36693" w14:textId="1A9FAF91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A6334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CA27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1DAF7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A1BDB" w14:textId="51B2551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B9080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68.4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9DBA8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167DB1" w14:textId="63EEDCE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BF0BF0" w14:textId="0E4611B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A33CA73" w14:textId="3122778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0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AD0447" w14:textId="124FDB3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B1F0AE4" w14:textId="209C6B09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51.38</w:t>
            </w:r>
          </w:p>
        </w:tc>
      </w:tr>
      <w:tr w:rsidR="00287281" w:rsidRPr="00B14EF8" w14:paraId="4D46F617" w14:textId="70F1C187" w:rsidTr="00287281">
        <w:trPr>
          <w:trHeight w:hRule="exact" w:val="493"/>
          <w:jc w:val="center"/>
        </w:trPr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FAB5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8BB69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A73D3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A46D6" w14:textId="00110F0A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77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49C5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98.75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F179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89A5DE4" w14:textId="07098565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E4F521" w14:textId="1C99CC23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3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DF0BD1F" w14:textId="5339178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8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30DE7CC" w14:textId="50498F4E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47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59A4179" w14:textId="2BC3024D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98.41</w:t>
            </w:r>
          </w:p>
        </w:tc>
      </w:tr>
      <w:tr w:rsidR="00287281" w:rsidRPr="00B14EF8" w14:paraId="0929A7A8" w14:textId="09CE61F4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9D0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32898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4B60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1.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D7AF7" w14:textId="626884A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32E72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286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0360" w14:textId="77777777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5383" w14:textId="5C488931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A741" w14:textId="2406F3E8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FA9C" w14:textId="39C7C4D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7E07" w14:textId="3FD6BFA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4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7A72" w14:textId="733C0921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94.12</w:t>
            </w:r>
          </w:p>
        </w:tc>
      </w:tr>
      <w:tr w:rsidR="00287281" w:rsidRPr="00B14EF8" w14:paraId="70860089" w14:textId="3AB65915" w:rsidTr="00287281">
        <w:trPr>
          <w:trHeight w:hRule="exact" w:val="493"/>
          <w:jc w:val="center"/>
        </w:trPr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17C26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4866A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5445C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-0.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4B93" w14:textId="02DF774C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4.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0B30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hAnsi="Arial" w:cs="Arial"/>
                <w:sz w:val="18"/>
                <w:szCs w:val="18"/>
              </w:rPr>
              <w:t>357.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E6990D" w14:textId="7777777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9C83C70" w14:textId="2BC26D44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9BEB5E" w14:textId="2C840E57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3B436D5" w14:textId="6126E5D0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C45DED" w14:textId="2C4B3DF9" w:rsidR="00287281" w:rsidRPr="00B14EF8" w:rsidRDefault="00287281" w:rsidP="00B14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.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84432A" w14:textId="613729ED" w:rsidR="00287281" w:rsidRPr="00B14EF8" w:rsidRDefault="00287281" w:rsidP="00B14EF8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  <w:r w:rsidRPr="00B14EF8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78.37</w:t>
            </w:r>
          </w:p>
        </w:tc>
      </w:tr>
    </w:tbl>
    <w:p w14:paraId="6D1662A1" w14:textId="77777777" w:rsidR="0026778B" w:rsidRPr="00B14EF8" w:rsidRDefault="0026778B" w:rsidP="00B14EF8">
      <w:pPr>
        <w:rPr>
          <w:rFonts w:ascii="Arial" w:hAnsi="Arial" w:cs="Arial"/>
          <w:b/>
          <w:bCs/>
        </w:rPr>
      </w:pPr>
    </w:p>
    <w:sectPr w:rsidR="0026778B" w:rsidRPr="00B14EF8" w:rsidSect="006F45D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9D3BF" w14:textId="77777777" w:rsidR="0010496C" w:rsidRDefault="0010496C" w:rsidP="0026778B">
      <w:pPr>
        <w:spacing w:after="0" w:line="240" w:lineRule="auto"/>
      </w:pPr>
      <w:r>
        <w:separator/>
      </w:r>
    </w:p>
  </w:endnote>
  <w:endnote w:type="continuationSeparator" w:id="0">
    <w:p w14:paraId="2F706504" w14:textId="77777777" w:rsidR="0010496C" w:rsidRDefault="0010496C" w:rsidP="00267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2BE9C" w14:textId="77777777" w:rsidR="0010496C" w:rsidRDefault="0010496C" w:rsidP="0026778B">
      <w:pPr>
        <w:spacing w:after="0" w:line="240" w:lineRule="auto"/>
      </w:pPr>
      <w:r>
        <w:separator/>
      </w:r>
    </w:p>
  </w:footnote>
  <w:footnote w:type="continuationSeparator" w:id="0">
    <w:p w14:paraId="04334A9A" w14:textId="77777777" w:rsidR="0010496C" w:rsidRDefault="0010496C" w:rsidP="00267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B2"/>
    <w:rsid w:val="00061E1B"/>
    <w:rsid w:val="000B31B2"/>
    <w:rsid w:val="000C4CD6"/>
    <w:rsid w:val="0010496C"/>
    <w:rsid w:val="00233CD5"/>
    <w:rsid w:val="002569C0"/>
    <w:rsid w:val="0026778B"/>
    <w:rsid w:val="00287281"/>
    <w:rsid w:val="002A0D03"/>
    <w:rsid w:val="002F6708"/>
    <w:rsid w:val="003079FB"/>
    <w:rsid w:val="003D7B3B"/>
    <w:rsid w:val="004D6B84"/>
    <w:rsid w:val="00620D3F"/>
    <w:rsid w:val="00682971"/>
    <w:rsid w:val="006F45DD"/>
    <w:rsid w:val="007C26CB"/>
    <w:rsid w:val="008B1EDE"/>
    <w:rsid w:val="00A43CE5"/>
    <w:rsid w:val="00A75DE1"/>
    <w:rsid w:val="00B14EF8"/>
    <w:rsid w:val="00CB54B7"/>
    <w:rsid w:val="00D04FF5"/>
    <w:rsid w:val="00E27AEF"/>
    <w:rsid w:val="00ED3EFD"/>
    <w:rsid w:val="00EE0C81"/>
    <w:rsid w:val="00F3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6A289"/>
  <w15:chartTrackingRefBased/>
  <w15:docId w15:val="{60AA23A0-7152-49D9-A40B-F8A44351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B31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1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1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1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1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1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1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1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B31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B31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B31B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B31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B3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B31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B31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B3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B31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B31B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B31B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B3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B31B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B31B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2569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0">
    <w:name w:val="Plain Table 4"/>
    <w:basedOn w:val="a1"/>
    <w:uiPriority w:val="44"/>
    <w:rsid w:val="002569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0">
    <w:name w:val="Plain Table 3"/>
    <w:basedOn w:val="a1"/>
    <w:uiPriority w:val="43"/>
    <w:rsid w:val="002569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2569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line number"/>
    <w:basedOn w:val="a0"/>
    <w:uiPriority w:val="99"/>
    <w:semiHidden/>
    <w:unhideWhenUsed/>
    <w:rsid w:val="006F45DD"/>
  </w:style>
  <w:style w:type="paragraph" w:styleId="ac">
    <w:name w:val="header"/>
    <w:basedOn w:val="a"/>
    <w:link w:val="Char3"/>
    <w:uiPriority w:val="99"/>
    <w:unhideWhenUsed/>
    <w:rsid w:val="0026778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6778B"/>
  </w:style>
  <w:style w:type="paragraph" w:styleId="ad">
    <w:name w:val="footer"/>
    <w:basedOn w:val="a"/>
    <w:link w:val="Char4"/>
    <w:uiPriority w:val="99"/>
    <w:unhideWhenUsed/>
    <w:rsid w:val="0026778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67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5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소윤[ 대학원석·박사통합과정재학 / 융합생명공학과 ]</dc:creator>
  <cp:keywords/>
  <dc:description/>
  <cp:lastModifiedBy>최소윤[ 대학원석·박사통합과정수료연구(재학) / 융합생명공학과 ]</cp:lastModifiedBy>
  <cp:revision>13</cp:revision>
  <dcterms:created xsi:type="dcterms:W3CDTF">2025-01-13T05:25:00Z</dcterms:created>
  <dcterms:modified xsi:type="dcterms:W3CDTF">2025-05-19T10:32:00Z</dcterms:modified>
</cp:coreProperties>
</file>